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67437" w14:textId="77777777" w:rsidR="00FD08C9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odel 1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ogRT ~ Face age * Emotional valence + (1 + Face age * Emotional valence | subject) + (1 | stimuli)</w:t>
      </w:r>
    </w:p>
    <w:tbl>
      <w:tblPr>
        <w:tblStyle w:val="a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80"/>
        <w:gridCol w:w="1605"/>
        <w:gridCol w:w="1620"/>
        <w:gridCol w:w="2235"/>
      </w:tblGrid>
      <w:tr w:rsidR="00FD08C9" w14:paraId="423C409C" w14:textId="77777777">
        <w:trPr>
          <w:cantSplit/>
          <w:trHeight w:val="368"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124F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s</w:t>
            </w:r>
          </w:p>
        </w:tc>
      </w:tr>
      <w:tr w:rsidR="00FD08C9" w14:paraId="2642AA30" w14:textId="77777777">
        <w:trPr>
          <w:cantSplit/>
          <w:trHeight w:val="561"/>
        </w:trPr>
        <w:tc>
          <w:tcPr>
            <w:tcW w:w="3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675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E65F" w14:textId="77777777" w:rsidR="00FD08C9" w:rsidRDefault="00000000">
            <w:pPr>
              <w:keepNext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90B8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2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C44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D08C9" w14:paraId="021774F1" w14:textId="77777777">
        <w:trPr>
          <w:cantSplit/>
          <w:trHeight w:val="36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AC3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477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BAD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8C9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**</w:t>
            </w:r>
          </w:p>
        </w:tc>
      </w:tr>
      <w:tr w:rsidR="00FD08C9" w14:paraId="6F6A771E" w14:textId="77777777">
        <w:trPr>
          <w:cantSplit/>
          <w:trHeight w:val="397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E1FE" w14:textId="77777777" w:rsidR="00FD08C9" w:rsidRDefault="00000000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alenc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C01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212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618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D08C9" w14:paraId="2E442F2A" w14:textId="77777777">
        <w:trPr>
          <w:cantSplit/>
          <w:trHeight w:val="397"/>
        </w:trPr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BC7F" w14:textId="77777777" w:rsidR="00FD08C9" w:rsidRDefault="00000000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Emotional valen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509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A5B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51A6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08D21A47" w14:textId="77777777" w:rsidR="00FD08C9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7F46DC39" w14:textId="77777777" w:rsidR="00FD08C9" w:rsidRDefault="00FD08C9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0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85"/>
        <w:gridCol w:w="1770"/>
        <w:gridCol w:w="1770"/>
      </w:tblGrid>
      <w:tr w:rsidR="00FD08C9" w14:paraId="06122B77" w14:textId="77777777">
        <w:trPr>
          <w:cantSplit/>
          <w:trHeight w:val="506"/>
          <w:tblHeader/>
        </w:trPr>
        <w:tc>
          <w:tcPr>
            <w:tcW w:w="8895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6D04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hoc comparisons</w:t>
            </w:r>
          </w:p>
        </w:tc>
      </w:tr>
      <w:tr w:rsidR="00FD08C9" w14:paraId="54B36842" w14:textId="77777777">
        <w:trPr>
          <w:cantSplit/>
          <w:trHeight w:val="506"/>
          <w:tblHeader/>
        </w:trPr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351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s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A547" w14:textId="77777777" w:rsidR="00FD08C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656C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956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 ratio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9BD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D08C9" w14:paraId="3A58DBAB" w14:textId="77777777">
        <w:trPr>
          <w:cantSplit/>
        </w:trPr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82D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ant - Adul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79C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5F58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AF9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76DC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p w14:paraId="7DF011CC" w14:textId="77777777" w:rsidR="00FD08C9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7DE7C7C6" w14:textId="77777777" w:rsidR="00FD08C9" w:rsidRDefault="00FD08C9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1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4695"/>
        <w:gridCol w:w="1185"/>
        <w:gridCol w:w="1140"/>
      </w:tblGrid>
      <w:tr w:rsidR="00FD08C9" w14:paraId="42CC9068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031F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</w:tr>
      <w:tr w:rsidR="00FD08C9" w14:paraId="144E2643" w14:textId="77777777">
        <w:trPr>
          <w:cantSplit/>
        </w:trPr>
        <w:tc>
          <w:tcPr>
            <w:tcW w:w="19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BEF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46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299A" w14:textId="77777777" w:rsidR="00FD08C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AAB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5FE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FD08C9" w14:paraId="4F9F5FF1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A4E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9746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3258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329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D08C9" w14:paraId="02A9F3BB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6F4D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B324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adul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419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618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08C9" w14:paraId="53203D93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056E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252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alence (neutral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31F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BB8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D08C9" w14:paraId="1E0AC331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2332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F32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alence (happy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1B2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3254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08C9" w14:paraId="1D18FF22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0040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5BBB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adult)*Emotional valence (neutral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15E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702C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D08C9" w14:paraId="61EE37A9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8933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5F2B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adult)*Emotional valence (happy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AED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4D1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D08C9" w14:paraId="321B30C7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3E6A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313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DF9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A0D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08C9" w14:paraId="3754C6D9" w14:textId="77777777">
        <w:trPr>
          <w:cantSplit/>
        </w:trPr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0ABF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3408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C6F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A93A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4A5D5630" w14:textId="77777777" w:rsidR="00FD08C9" w:rsidRDefault="00FD08C9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9C043BB" w14:textId="77777777" w:rsidR="00FD08C9" w:rsidRDefault="00000000">
      <w:pPr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>
        <w:br w:type="page"/>
      </w:r>
    </w:p>
    <w:p w14:paraId="5FF34409" w14:textId="77777777" w:rsidR="00FD08C9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Model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ogRT ~ Face age * Sex * Family Structure + Parent Age + (1+ Face age | subject) + (1 + Sex * Family Structure + Parent Age | stimuli)</w:t>
      </w:r>
    </w:p>
    <w:tbl>
      <w:tblPr>
        <w:tblStyle w:val="a2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905"/>
        <w:gridCol w:w="1470"/>
        <w:gridCol w:w="2235"/>
      </w:tblGrid>
      <w:tr w:rsidR="00FD08C9" w14:paraId="35A3F2FC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E4B7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s</w:t>
            </w:r>
          </w:p>
        </w:tc>
      </w:tr>
      <w:tr w:rsidR="00FD08C9" w14:paraId="45A1550A" w14:textId="77777777">
        <w:trPr>
          <w:cantSplit/>
        </w:trPr>
        <w:tc>
          <w:tcPr>
            <w:tcW w:w="33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715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19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98A9" w14:textId="77777777" w:rsidR="00FD08C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54B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2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1CE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D08C9" w14:paraId="02F13B9E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293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E36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A80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D95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FD08C9" w14:paraId="7F0500D8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D68A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6A8A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0B06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A55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D08C9" w14:paraId="620E5533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584C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Struc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694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750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876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D08C9" w14:paraId="3E87C895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71DF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6AE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FEAC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EA86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FD08C9" w14:paraId="1853FF01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D4EA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S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1E94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DA1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C69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D08C9" w14:paraId="4FC2E030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82E8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Family Struc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EB4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CDD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043A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D08C9" w14:paraId="631E0381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7758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*Family Struc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1FA6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CB04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53A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D08C9" w14:paraId="2CDC3AC0" w14:textId="77777777">
        <w:trPr>
          <w:cantSplit/>
        </w:trPr>
        <w:tc>
          <w:tcPr>
            <w:tcW w:w="3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58AA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Sex*Family Structur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1B5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D18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7B9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17C69FC2" w14:textId="77777777" w:rsidR="00FD08C9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39EB9E4F" w14:textId="77777777" w:rsidR="00FD08C9" w:rsidRDefault="00FD08C9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3"/>
        <w:tblW w:w="89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2"/>
        <w:gridCol w:w="1782"/>
        <w:gridCol w:w="1782"/>
        <w:gridCol w:w="1782"/>
        <w:gridCol w:w="1782"/>
      </w:tblGrid>
      <w:tr w:rsidR="00FD08C9" w14:paraId="6A4F1B4A" w14:textId="77777777">
        <w:trPr>
          <w:cantSplit/>
          <w:trHeight w:val="506"/>
          <w:tblHeader/>
        </w:trPr>
        <w:tc>
          <w:tcPr>
            <w:tcW w:w="891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0575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hoc comparisons</w:t>
            </w:r>
          </w:p>
        </w:tc>
      </w:tr>
      <w:tr w:rsidR="00FD08C9" w14:paraId="5EF99A42" w14:textId="77777777">
        <w:trPr>
          <w:cantSplit/>
          <w:trHeight w:val="506"/>
          <w:tblHeader/>
        </w:trPr>
        <w:tc>
          <w:tcPr>
            <w:tcW w:w="17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D22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s</w:t>
            </w:r>
          </w:p>
        </w:tc>
        <w:tc>
          <w:tcPr>
            <w:tcW w:w="17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0E12" w14:textId="77777777" w:rsidR="00FD08C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7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6B3C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7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9418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 ratio</w:t>
            </w:r>
          </w:p>
        </w:tc>
        <w:tc>
          <w:tcPr>
            <w:tcW w:w="17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388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D08C9" w14:paraId="174F5824" w14:textId="77777777">
        <w:trPr>
          <w:cantSplit/>
        </w:trPr>
        <w:tc>
          <w:tcPr>
            <w:tcW w:w="17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B74F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ant - Adult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29A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420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46F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103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p w14:paraId="59F5131A" w14:textId="77777777" w:rsidR="00FD08C9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29EAA4DD" w14:textId="77777777" w:rsidR="00FD08C9" w:rsidRDefault="00FD08C9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4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4800"/>
        <w:gridCol w:w="1200"/>
        <w:gridCol w:w="1275"/>
      </w:tblGrid>
      <w:tr w:rsidR="00FD08C9" w14:paraId="4A122544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72A6" w14:textId="77777777" w:rsidR="00FD08C9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</w:tr>
      <w:tr w:rsidR="00FD08C9" w14:paraId="76D682DA" w14:textId="77777777">
        <w:trPr>
          <w:cantSplit/>
        </w:trPr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8F2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4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D734A" w14:textId="77777777" w:rsidR="00FD08C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8B5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5270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FD08C9" w14:paraId="2B6333D9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E22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B14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2EA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EE0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D08C9" w14:paraId="2CB10F59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D33E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A8F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(adu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1BD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0614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D08C9" w14:paraId="1062F43B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9A5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6FEA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5752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D389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D08C9" w14:paraId="4CBE66F3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3D85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F91A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0F7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45B1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08C9" w14:paraId="58E5980E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5557" w14:textId="77777777" w:rsidR="00FD08C9" w:rsidRDefault="00FD08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B503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Structure (different-sex parent famil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F5BA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BEE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D08C9" w14:paraId="1C0C1870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3FE7" w14:textId="77777777" w:rsidR="00FD08C9" w:rsidRDefault="00FD08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738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0B7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B2B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08C9" w14:paraId="577DC593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4C71" w14:textId="77777777" w:rsidR="00FD08C9" w:rsidRDefault="00FD08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570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(female)</w:t>
            </w:r>
          </w:p>
          <w:p w14:paraId="3216886D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Family Structure (different-sex parent famil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921E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5E8B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D08C9" w14:paraId="368B340E" w14:textId="77777777">
        <w:trPr>
          <w:cantSplit/>
        </w:trPr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7265" w14:textId="77777777" w:rsidR="00FD08C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45F0" w14:textId="77777777" w:rsidR="00FD08C9" w:rsidRDefault="00FD08C9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D955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8737" w14:textId="77777777" w:rsidR="00FD08C9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1558C638" w14:textId="77777777" w:rsidR="00FD08C9" w:rsidRDefault="00FD08C9">
      <w:pPr>
        <w:spacing w:line="240" w:lineRule="auto"/>
        <w:rPr>
          <w:rFonts w:ascii="Times New Roman" w:eastAsia="Times New Roman" w:hAnsi="Times New Roman" w:cs="Times New Roman"/>
          <w:b/>
        </w:rPr>
      </w:pPr>
    </w:p>
    <w:sectPr w:rsidR="00FD08C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F41C3" w14:textId="77777777" w:rsidR="006415EB" w:rsidRDefault="006415EB" w:rsidP="00D36FC1">
      <w:pPr>
        <w:spacing w:line="240" w:lineRule="auto"/>
      </w:pPr>
      <w:r>
        <w:separator/>
      </w:r>
    </w:p>
  </w:endnote>
  <w:endnote w:type="continuationSeparator" w:id="0">
    <w:p w14:paraId="30201A8B" w14:textId="77777777" w:rsidR="006415EB" w:rsidRDefault="006415EB" w:rsidP="00D36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5E71A" w14:textId="77777777" w:rsidR="006415EB" w:rsidRDefault="006415EB" w:rsidP="00D36FC1">
      <w:pPr>
        <w:spacing w:line="240" w:lineRule="auto"/>
      </w:pPr>
      <w:r>
        <w:separator/>
      </w:r>
    </w:p>
  </w:footnote>
  <w:footnote w:type="continuationSeparator" w:id="0">
    <w:p w14:paraId="75F5E2C5" w14:textId="77777777" w:rsidR="006415EB" w:rsidRDefault="006415EB" w:rsidP="00D36F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8C9"/>
    <w:rsid w:val="006415EB"/>
    <w:rsid w:val="00D36FC1"/>
    <w:rsid w:val="00FD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AFB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D36FC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6FC1"/>
  </w:style>
  <w:style w:type="paragraph" w:styleId="Pidipagina">
    <w:name w:val="footer"/>
    <w:basedOn w:val="Normale"/>
    <w:link w:val="PidipaginaCarattere"/>
    <w:uiPriority w:val="99"/>
    <w:unhideWhenUsed/>
    <w:rsid w:val="00D36FC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6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3-28T12:06:00Z</dcterms:created>
  <dcterms:modified xsi:type="dcterms:W3CDTF">2024-03-28T12:07:00Z</dcterms:modified>
</cp:coreProperties>
</file>